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0C02A" w14:textId="4F64CDCD" w:rsidR="00EA14DB" w:rsidRDefault="00FD6956" w:rsidP="00FA104B">
      <w:pPr>
        <w:pStyle w:val="Heading1"/>
      </w:pPr>
      <w:r>
        <w:rPr>
          <w:rFonts w:ascii="Calibri Light" w:eastAsia="Calibri Light" w:hAnsi="Calibri Light" w:cs="Calibri Light"/>
          <w:lang w:val="en-GB"/>
        </w:rPr>
        <w:t xml:space="preserve">Short- and long-term </w:t>
      </w:r>
      <w:r w:rsidRPr="24B54D3B">
        <w:rPr>
          <w:rFonts w:ascii="Calibri Light" w:eastAsia="Calibri Light" w:hAnsi="Calibri Light" w:cs="Calibri Light"/>
          <w:lang w:val="en-GB"/>
        </w:rPr>
        <w:t>impact</w:t>
      </w:r>
      <w:r>
        <w:rPr>
          <w:rFonts w:ascii="Calibri Light" w:eastAsia="Calibri Light" w:hAnsi="Calibri Light" w:cs="Calibri Light"/>
          <w:lang w:val="en-GB"/>
        </w:rPr>
        <w:t>s</w:t>
      </w:r>
      <w:r w:rsidRPr="24B54D3B">
        <w:rPr>
          <w:rFonts w:ascii="Calibri Light" w:eastAsia="Calibri Light" w:hAnsi="Calibri Light" w:cs="Calibri Light"/>
          <w:lang w:val="en-GB"/>
        </w:rPr>
        <w:t xml:space="preserve"> of COVID-19 on economic vulnerability: a population-based longitudinal study (COVIDENCE UK)</w:t>
      </w:r>
      <w:r w:rsidRPr="24B54D3B"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 </w:t>
      </w:r>
    </w:p>
    <w:p w14:paraId="066365CF" w14:textId="44CDA02F" w:rsidR="00FD6956" w:rsidRPr="00A241A2" w:rsidRDefault="00FD6956">
      <w:pPr>
        <w:rPr>
          <w:rFonts w:ascii="Arial" w:hAnsi="Arial" w:cs="Arial"/>
          <w:b/>
          <w:sz w:val="24"/>
          <w:szCs w:val="24"/>
        </w:rPr>
      </w:pPr>
      <w:r w:rsidRPr="00A241A2">
        <w:rPr>
          <w:rFonts w:ascii="Arial" w:hAnsi="Arial" w:cs="Arial"/>
          <w:b/>
          <w:sz w:val="24"/>
          <w:szCs w:val="24"/>
        </w:rPr>
        <w:t>Supplementary Material</w:t>
      </w:r>
    </w:p>
    <w:p w14:paraId="1F86FF5F" w14:textId="282C0B32" w:rsidR="00FD6956" w:rsidRPr="00A241A2" w:rsidRDefault="00B80C1C">
      <w:pPr>
        <w:rPr>
          <w:rFonts w:ascii="Arial" w:hAnsi="Arial" w:cs="Arial"/>
          <w:b/>
          <w:sz w:val="24"/>
          <w:szCs w:val="24"/>
        </w:rPr>
      </w:pPr>
      <w:r w:rsidRPr="00A241A2">
        <w:rPr>
          <w:rFonts w:ascii="Arial" w:hAnsi="Arial" w:cs="Arial"/>
          <w:b/>
          <w:sz w:val="24"/>
          <w:szCs w:val="24"/>
        </w:rPr>
        <w:t>Table S1: Baseline questionnai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92"/>
        <w:gridCol w:w="5824"/>
      </w:tblGrid>
      <w:tr w:rsidR="00F40428" w:rsidRPr="00A241A2" w14:paraId="0EE34281" w14:textId="77777777" w:rsidTr="00B4498C">
        <w:tc>
          <w:tcPr>
            <w:tcW w:w="9016" w:type="dxa"/>
            <w:gridSpan w:val="2"/>
            <w:shd w:val="clear" w:color="auto" w:fill="BDD6EE" w:themeFill="accent5" w:themeFillTint="66"/>
          </w:tcPr>
          <w:p w14:paraId="33ACFFEF" w14:textId="77777777" w:rsidR="00F40428" w:rsidRPr="00A241A2" w:rsidRDefault="00F40428" w:rsidP="00B449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1A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ociodemographic </w:t>
            </w:r>
          </w:p>
        </w:tc>
      </w:tr>
      <w:tr w:rsidR="00F40428" w:rsidRPr="00A241A2" w14:paraId="44FDE1B5" w14:textId="77777777" w:rsidTr="00B4498C">
        <w:tc>
          <w:tcPr>
            <w:tcW w:w="3192" w:type="dxa"/>
          </w:tcPr>
          <w:p w14:paraId="3F7AF7B3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Date of birth (DD/MM/YYYY)</w:t>
            </w:r>
          </w:p>
        </w:tc>
        <w:tc>
          <w:tcPr>
            <w:tcW w:w="5824" w:type="dxa"/>
          </w:tcPr>
          <w:p w14:paraId="6B7D67A4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138A" w:rsidRPr="00A241A2" w14:paraId="2EC2FB90" w14:textId="77777777" w:rsidTr="00B4498C">
        <w:tc>
          <w:tcPr>
            <w:tcW w:w="3192" w:type="dxa"/>
          </w:tcPr>
          <w:p w14:paraId="1B89433F" w14:textId="51F33B51" w:rsidR="00AC138A" w:rsidRPr="00A241A2" w:rsidRDefault="00AC138A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Date of questionnaire</w:t>
            </w:r>
            <w:r w:rsidR="00464F1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64F1C" w:rsidRPr="00A241A2">
              <w:rPr>
                <w:rFonts w:ascii="Arial" w:hAnsi="Arial" w:cs="Arial"/>
                <w:sz w:val="16"/>
                <w:szCs w:val="16"/>
              </w:rPr>
              <w:t>(DD/MM/YYYY)</w:t>
            </w:r>
          </w:p>
        </w:tc>
        <w:tc>
          <w:tcPr>
            <w:tcW w:w="5824" w:type="dxa"/>
          </w:tcPr>
          <w:p w14:paraId="7BE58241" w14:textId="77777777" w:rsidR="00AC138A" w:rsidRPr="00A241A2" w:rsidRDefault="00AC138A" w:rsidP="00B449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0428" w:rsidRPr="00A241A2" w14:paraId="6BA450B9" w14:textId="77777777" w:rsidTr="00B4498C">
        <w:tc>
          <w:tcPr>
            <w:tcW w:w="3192" w:type="dxa"/>
          </w:tcPr>
          <w:p w14:paraId="5AC8C295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Post code</w:t>
            </w:r>
          </w:p>
        </w:tc>
        <w:tc>
          <w:tcPr>
            <w:tcW w:w="5824" w:type="dxa"/>
          </w:tcPr>
          <w:p w14:paraId="62DDA232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0428" w:rsidRPr="00A241A2" w14:paraId="78E28564" w14:textId="77777777" w:rsidTr="00B4498C">
        <w:tc>
          <w:tcPr>
            <w:tcW w:w="3192" w:type="dxa"/>
          </w:tcPr>
          <w:p w14:paraId="07B875CF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Please state your </w:t>
            </w:r>
            <w:r w:rsidRPr="00A241A2">
              <w:rPr>
                <w:rFonts w:ascii="Arial" w:hAnsi="Arial" w:cs="Arial"/>
                <w:b/>
                <w:bCs/>
                <w:sz w:val="16"/>
                <w:szCs w:val="16"/>
              </w:rPr>
              <w:t>assigned sex at birth.</w:t>
            </w:r>
          </w:p>
        </w:tc>
        <w:tc>
          <w:tcPr>
            <w:tcW w:w="5824" w:type="dxa"/>
          </w:tcPr>
          <w:p w14:paraId="4A8C3A93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Male</w:t>
            </w:r>
          </w:p>
          <w:p w14:paraId="00AFF1F9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Female</w:t>
            </w:r>
          </w:p>
        </w:tc>
      </w:tr>
      <w:tr w:rsidR="00F40428" w:rsidRPr="00A241A2" w14:paraId="77E2F8F1" w14:textId="77777777" w:rsidTr="00B4498C">
        <w:tc>
          <w:tcPr>
            <w:tcW w:w="3192" w:type="dxa"/>
          </w:tcPr>
          <w:p w14:paraId="2524466A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What is your ethnic origin?</w:t>
            </w:r>
          </w:p>
        </w:tc>
        <w:tc>
          <w:tcPr>
            <w:tcW w:w="5824" w:type="dxa"/>
          </w:tcPr>
          <w:p w14:paraId="7BAE23E6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White  </w:t>
            </w:r>
          </w:p>
          <w:p w14:paraId="62A43520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English / Welsh / Scottish / Northern Irish / British </w:t>
            </w:r>
          </w:p>
          <w:p w14:paraId="5096EF28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Irish </w:t>
            </w:r>
          </w:p>
          <w:p w14:paraId="4961A5E6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Gypsy or Irish Traveller </w:t>
            </w:r>
          </w:p>
          <w:p w14:paraId="422656A0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Any other white background </w:t>
            </w:r>
          </w:p>
          <w:p w14:paraId="53D60B72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Mixed / Multiple ethnic groups </w:t>
            </w:r>
          </w:p>
          <w:p w14:paraId="5581EDA7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White and Black Caribbean </w:t>
            </w:r>
          </w:p>
          <w:p w14:paraId="74870651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White and Black African </w:t>
            </w:r>
          </w:p>
          <w:p w14:paraId="7B0A4BC8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White and Asian </w:t>
            </w:r>
          </w:p>
          <w:p w14:paraId="550A2952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Any other Mixed / Multiple ethnic backgrounds </w:t>
            </w:r>
          </w:p>
          <w:p w14:paraId="01E01DC3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Asian / Asian British </w:t>
            </w:r>
          </w:p>
          <w:p w14:paraId="0DE275B2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Indian </w:t>
            </w:r>
          </w:p>
          <w:p w14:paraId="43C9D574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Pakistani </w:t>
            </w:r>
          </w:p>
          <w:p w14:paraId="310E9EEE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Bangladeshi </w:t>
            </w:r>
          </w:p>
          <w:p w14:paraId="18F3D77F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Chinese </w:t>
            </w:r>
          </w:p>
          <w:p w14:paraId="5D9EDE1B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Any other Asian background </w:t>
            </w:r>
          </w:p>
          <w:p w14:paraId="32BB89C7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Black / African / Caribbean / Black British </w:t>
            </w:r>
          </w:p>
          <w:p w14:paraId="5FA15435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African  </w:t>
            </w:r>
          </w:p>
          <w:p w14:paraId="4B2868F1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Caribbean  </w:t>
            </w:r>
          </w:p>
          <w:p w14:paraId="684ED0C5" w14:textId="77777777" w:rsidR="00F40428" w:rsidRPr="00A241A2" w:rsidRDefault="00F40428" w:rsidP="00F40428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Any other Black / African / Caribbean background </w:t>
            </w:r>
          </w:p>
          <w:p w14:paraId="32AC12FF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Arab  </w:t>
            </w:r>
          </w:p>
          <w:p w14:paraId="0E619D07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Other Ethnic Group  </w:t>
            </w:r>
          </w:p>
          <w:p w14:paraId="51D1C798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0428" w:rsidRPr="00A241A2" w14:paraId="6922F71F" w14:textId="77777777" w:rsidTr="00B4498C">
        <w:tc>
          <w:tcPr>
            <w:tcW w:w="3192" w:type="dxa"/>
          </w:tcPr>
          <w:p w14:paraId="59F5CFB3" w14:textId="4E6D0FFF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In the last month, was your household income sufficient to cover the basic needs of your household, such as food and heating?</w:t>
            </w:r>
          </w:p>
        </w:tc>
        <w:tc>
          <w:tcPr>
            <w:tcW w:w="5824" w:type="dxa"/>
          </w:tcPr>
          <w:p w14:paraId="490B9396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Yes</w:t>
            </w:r>
          </w:p>
          <w:p w14:paraId="5C29B530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Mostly</w:t>
            </w:r>
          </w:p>
          <w:p w14:paraId="4718C828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Sometimes</w:t>
            </w:r>
          </w:p>
          <w:p w14:paraId="462DE124" w14:textId="1CC37895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o</w:t>
            </w:r>
          </w:p>
        </w:tc>
      </w:tr>
      <w:tr w:rsidR="00F40428" w:rsidRPr="00A241A2" w14:paraId="2765069C" w14:textId="77777777" w:rsidTr="00B4498C">
        <w:tc>
          <w:tcPr>
            <w:tcW w:w="3192" w:type="dxa"/>
          </w:tcPr>
          <w:p w14:paraId="6B8013D0" w14:textId="11F59BA3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Please select the box that best describes your current housing situation:</w:t>
            </w:r>
          </w:p>
        </w:tc>
        <w:tc>
          <w:tcPr>
            <w:tcW w:w="5824" w:type="dxa"/>
          </w:tcPr>
          <w:p w14:paraId="166075D6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I own my home outright  </w:t>
            </w:r>
          </w:p>
          <w:p w14:paraId="0D95605F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I own my home and I am paying a mortgage  </w:t>
            </w:r>
          </w:p>
          <w:p w14:paraId="369ED6E2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I am renting privately  </w:t>
            </w:r>
          </w:p>
          <w:p w14:paraId="06A662B0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I am renting from the council/housing association  </w:t>
            </w:r>
          </w:p>
          <w:p w14:paraId="3824B176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I am staying with friends or family  </w:t>
            </w:r>
          </w:p>
          <w:p w14:paraId="72B8C631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I am homeless or living in temporary accommodation  </w:t>
            </w:r>
          </w:p>
          <w:p w14:paraId="2B84F984" w14:textId="35984D32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Other  </w:t>
            </w:r>
          </w:p>
        </w:tc>
      </w:tr>
      <w:tr w:rsidR="00F40428" w:rsidRPr="00A241A2" w14:paraId="0560AF27" w14:textId="77777777" w:rsidTr="00B4498C">
        <w:tc>
          <w:tcPr>
            <w:tcW w:w="3192" w:type="dxa"/>
          </w:tcPr>
          <w:p w14:paraId="19E299C5" w14:textId="2ED659B2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Do you currently claim Universal Credit?</w:t>
            </w:r>
          </w:p>
        </w:tc>
        <w:tc>
          <w:tcPr>
            <w:tcW w:w="5824" w:type="dxa"/>
          </w:tcPr>
          <w:p w14:paraId="703BD608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Yes, I have applied to receive Universal Credit but have </w:t>
            </w:r>
            <w:r w:rsidRPr="00A241A2">
              <w:rPr>
                <w:rFonts w:ascii="Arial" w:hAnsi="Arial" w:cs="Arial"/>
                <w:b/>
                <w:sz w:val="16"/>
                <w:szCs w:val="16"/>
              </w:rPr>
              <w:t>not yet</w:t>
            </w:r>
            <w:r w:rsidRPr="00A241A2">
              <w:rPr>
                <w:rFonts w:ascii="Arial" w:hAnsi="Arial" w:cs="Arial"/>
                <w:sz w:val="16"/>
                <w:szCs w:val="16"/>
              </w:rPr>
              <w:t xml:space="preserve"> received any payments  </w:t>
            </w:r>
          </w:p>
          <w:p w14:paraId="428EDEFA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Yes, I have claimed Universal Credit and received </w:t>
            </w:r>
            <w:r w:rsidRPr="00A241A2">
              <w:rPr>
                <w:rFonts w:ascii="Arial" w:hAnsi="Arial" w:cs="Arial"/>
                <w:b/>
                <w:sz w:val="16"/>
                <w:szCs w:val="16"/>
              </w:rPr>
              <w:t>one or more</w:t>
            </w:r>
            <w:r w:rsidRPr="00A241A2">
              <w:rPr>
                <w:rFonts w:ascii="Arial" w:hAnsi="Arial" w:cs="Arial"/>
                <w:sz w:val="16"/>
                <w:szCs w:val="16"/>
              </w:rPr>
              <w:t xml:space="preserve"> payments  </w:t>
            </w:r>
          </w:p>
          <w:p w14:paraId="2531DFBA" w14:textId="3EB46E82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No  </w:t>
            </w:r>
          </w:p>
        </w:tc>
      </w:tr>
      <w:tr w:rsidR="00F40428" w:rsidRPr="00A241A2" w14:paraId="0BF13BED" w14:textId="77777777" w:rsidTr="00B4498C">
        <w:tc>
          <w:tcPr>
            <w:tcW w:w="3192" w:type="dxa"/>
          </w:tcPr>
          <w:p w14:paraId="730A7DC2" w14:textId="4D8C84C3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Which of the following best describes your current occupational status?</w:t>
            </w:r>
          </w:p>
        </w:tc>
        <w:tc>
          <w:tcPr>
            <w:tcW w:w="5824" w:type="dxa"/>
          </w:tcPr>
          <w:p w14:paraId="22CDFE24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Employed</w:t>
            </w:r>
          </w:p>
          <w:p w14:paraId="539B61A0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Self-employed</w:t>
            </w:r>
          </w:p>
          <w:p w14:paraId="0AFD19F5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Retired</w:t>
            </w:r>
          </w:p>
          <w:p w14:paraId="2AD995E3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Furloughed </w:t>
            </w:r>
          </w:p>
          <w:p w14:paraId="7857DCAF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Unemployed</w:t>
            </w:r>
          </w:p>
          <w:p w14:paraId="5DBA20C1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Student</w:t>
            </w:r>
          </w:p>
          <w:p w14:paraId="7B5DFD91" w14:textId="7DDD7213" w:rsidR="00F40428" w:rsidRPr="00A241A2" w:rsidRDefault="00F40428" w:rsidP="00AC138A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="00AC138A" w:rsidRPr="00A241A2">
              <w:rPr>
                <w:rFonts w:ascii="Arial" w:hAnsi="Arial" w:cs="Arial"/>
                <w:sz w:val="16"/>
                <w:szCs w:val="16"/>
              </w:rPr>
              <w:t>Never employed</w:t>
            </w:r>
          </w:p>
          <w:p w14:paraId="291F6867" w14:textId="28E94A36" w:rsidR="002D60AF" w:rsidRPr="00A241A2" w:rsidRDefault="00625668" w:rsidP="00AC138A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ot working due to sickness</w:t>
            </w:r>
            <w:r w:rsidR="00B93682">
              <w:rPr>
                <w:rFonts w:ascii="Arial" w:hAnsi="Arial" w:cs="Arial"/>
                <w:sz w:val="16"/>
                <w:szCs w:val="16"/>
              </w:rPr>
              <w:t>/disability or illness</w:t>
            </w:r>
          </w:p>
          <w:p w14:paraId="7487771B" w14:textId="334E8014" w:rsidR="00625668" w:rsidRPr="00A241A2" w:rsidRDefault="002D60AF" w:rsidP="00AC138A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="00625668" w:rsidRPr="00A241A2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F40428" w:rsidRPr="00A241A2" w14:paraId="00687245" w14:textId="77777777" w:rsidTr="00B4498C">
        <w:tc>
          <w:tcPr>
            <w:tcW w:w="3192" w:type="dxa"/>
          </w:tcPr>
          <w:p w14:paraId="324DF794" w14:textId="5FD58B26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Over the last 12 months, would you say that on the whole, your health has been:</w:t>
            </w:r>
          </w:p>
        </w:tc>
        <w:tc>
          <w:tcPr>
            <w:tcW w:w="5824" w:type="dxa"/>
          </w:tcPr>
          <w:p w14:paraId="34EA3757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Excellent  </w:t>
            </w:r>
          </w:p>
          <w:p w14:paraId="1859D010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Very good  </w:t>
            </w:r>
          </w:p>
          <w:p w14:paraId="488FA5EB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Good  </w:t>
            </w:r>
          </w:p>
          <w:p w14:paraId="49DCF360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Fair </w:t>
            </w:r>
          </w:p>
          <w:p w14:paraId="741FBB7C" w14:textId="68D140EB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Poor  </w:t>
            </w:r>
          </w:p>
        </w:tc>
      </w:tr>
      <w:tr w:rsidR="00F40428" w:rsidRPr="00A241A2" w14:paraId="25F020A1" w14:textId="77777777" w:rsidTr="00B4498C">
        <w:tc>
          <w:tcPr>
            <w:tcW w:w="3192" w:type="dxa"/>
          </w:tcPr>
          <w:p w14:paraId="2CAE5095" w14:textId="5DCA5ECB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Since February 1st 2020, have you had a nose/throat swab to test for COVID-19? </w:t>
            </w:r>
          </w:p>
        </w:tc>
        <w:tc>
          <w:tcPr>
            <w:tcW w:w="5824" w:type="dxa"/>
          </w:tcPr>
          <w:p w14:paraId="37A38968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Yes</w:t>
            </w:r>
          </w:p>
          <w:p w14:paraId="3656405E" w14:textId="17DB37B2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o</w:t>
            </w:r>
          </w:p>
        </w:tc>
      </w:tr>
      <w:tr w:rsidR="00F40428" w:rsidRPr="00A241A2" w14:paraId="41089A8F" w14:textId="77777777" w:rsidTr="00B4498C">
        <w:tc>
          <w:tcPr>
            <w:tcW w:w="3192" w:type="dxa"/>
          </w:tcPr>
          <w:p w14:paraId="7EC699F9" w14:textId="4FF46421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On what date did you have this nose/throat swab? </w:t>
            </w:r>
            <w:r w:rsidRPr="00A241A2">
              <w:rPr>
                <w:rFonts w:ascii="Arial" w:hAnsi="Arial" w:cs="Arial"/>
                <w:sz w:val="16"/>
                <w:szCs w:val="16"/>
              </w:rPr>
              <w:br/>
              <w:t>If you are not sure of the exact date, enter the approximate date (DD/MM/YYYY). </w:t>
            </w:r>
            <w:r w:rsidRPr="00A241A2">
              <w:rPr>
                <w:rFonts w:ascii="Arial" w:hAnsi="Arial" w:cs="Arial"/>
                <w:sz w:val="16"/>
                <w:szCs w:val="16"/>
              </w:rPr>
              <w:br/>
            </w:r>
            <w:proofErr w:type="gramStart"/>
            <w:r w:rsidRPr="00A241A2">
              <w:rPr>
                <w:rFonts w:ascii="Arial" w:hAnsi="Arial" w:cs="Arial"/>
                <w:i/>
                <w:sz w:val="16"/>
                <w:szCs w:val="16"/>
              </w:rPr>
              <w:lastRenderedPageBreak/>
              <w:t>e.g.</w:t>
            </w:r>
            <w:proofErr w:type="gramEnd"/>
            <w:r w:rsidRPr="00A241A2">
              <w:rPr>
                <w:rFonts w:ascii="Arial" w:hAnsi="Arial" w:cs="Arial"/>
                <w:i/>
                <w:sz w:val="16"/>
                <w:szCs w:val="16"/>
              </w:rPr>
              <w:t> 25/04/2020</w:t>
            </w:r>
          </w:p>
        </w:tc>
        <w:tc>
          <w:tcPr>
            <w:tcW w:w="5824" w:type="dxa"/>
          </w:tcPr>
          <w:p w14:paraId="6DB2363A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D75304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0DD09B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0428" w:rsidRPr="00A241A2" w14:paraId="730CD874" w14:textId="77777777" w:rsidTr="00B4498C">
        <w:tc>
          <w:tcPr>
            <w:tcW w:w="3192" w:type="dxa"/>
          </w:tcPr>
          <w:p w14:paraId="48C00664" w14:textId="2798BBB6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What was the result?</w:t>
            </w:r>
          </w:p>
        </w:tc>
        <w:tc>
          <w:tcPr>
            <w:tcW w:w="5824" w:type="dxa"/>
          </w:tcPr>
          <w:p w14:paraId="2966073E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Positive</w:t>
            </w:r>
          </w:p>
          <w:p w14:paraId="4A308BFF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egative</w:t>
            </w:r>
          </w:p>
          <w:p w14:paraId="43779180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ot known</w:t>
            </w:r>
          </w:p>
          <w:p w14:paraId="09C2037F" w14:textId="77777777" w:rsidR="00F40428" w:rsidRPr="00A241A2" w:rsidRDefault="00F40428" w:rsidP="00B4498C">
            <w:pPr>
              <w:keepNext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2ED95F7" w14:textId="6F9EE730" w:rsidR="00B80C1C" w:rsidRPr="00A241A2" w:rsidRDefault="00B80C1C">
      <w:pPr>
        <w:rPr>
          <w:rFonts w:ascii="Arial" w:hAnsi="Arial" w:cs="Arial"/>
          <w:sz w:val="24"/>
          <w:szCs w:val="24"/>
        </w:rPr>
      </w:pPr>
    </w:p>
    <w:p w14:paraId="3E182110" w14:textId="0D5D734E" w:rsidR="00B80C1C" w:rsidRPr="00A241A2" w:rsidRDefault="00B80C1C">
      <w:pPr>
        <w:rPr>
          <w:rFonts w:ascii="Arial" w:hAnsi="Arial" w:cs="Arial"/>
          <w:b/>
          <w:sz w:val="24"/>
          <w:szCs w:val="24"/>
        </w:rPr>
      </w:pPr>
      <w:r w:rsidRPr="00A241A2">
        <w:rPr>
          <w:rFonts w:ascii="Arial" w:hAnsi="Arial" w:cs="Arial"/>
          <w:b/>
          <w:sz w:val="24"/>
          <w:szCs w:val="24"/>
        </w:rPr>
        <w:t>Table S2: Monthly follow-up questionnai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17"/>
        <w:gridCol w:w="4499"/>
      </w:tblGrid>
      <w:tr w:rsidR="00F40428" w:rsidRPr="00A241A2" w14:paraId="287C0FEC" w14:textId="77777777" w:rsidTr="00B4498C">
        <w:tc>
          <w:tcPr>
            <w:tcW w:w="4517" w:type="dxa"/>
            <w:shd w:val="clear" w:color="auto" w:fill="BDD6EE" w:themeFill="accent5" w:themeFillTint="66"/>
          </w:tcPr>
          <w:p w14:paraId="496DCE6B" w14:textId="77777777" w:rsidR="00F40428" w:rsidRPr="00A241A2" w:rsidRDefault="00F40428" w:rsidP="00B4498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41A2">
              <w:rPr>
                <w:rFonts w:ascii="Arial" w:hAnsi="Arial" w:cs="Arial"/>
                <w:b/>
                <w:sz w:val="16"/>
                <w:szCs w:val="16"/>
              </w:rPr>
              <w:t xml:space="preserve">Questions asked at every monthly follow-up </w:t>
            </w:r>
          </w:p>
        </w:tc>
        <w:tc>
          <w:tcPr>
            <w:tcW w:w="4499" w:type="dxa"/>
            <w:shd w:val="clear" w:color="auto" w:fill="BDD6EE" w:themeFill="accent5" w:themeFillTint="66"/>
          </w:tcPr>
          <w:p w14:paraId="1494B8A3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0428" w:rsidRPr="00A241A2" w14:paraId="1BFE5A98" w14:textId="77777777" w:rsidTr="00B4498C">
        <w:tc>
          <w:tcPr>
            <w:tcW w:w="4517" w:type="dxa"/>
          </w:tcPr>
          <w:p w14:paraId="3A7B87E2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bCs/>
                <w:sz w:val="16"/>
                <w:szCs w:val="16"/>
              </w:rPr>
              <w:t xml:space="preserve">Since you last checked in with us, have you had a nose or </w:t>
            </w:r>
            <w:r w:rsidRPr="00A241A2">
              <w:rPr>
                <w:rFonts w:ascii="Arial" w:hAnsi="Arial" w:cs="Arial"/>
                <w:sz w:val="16"/>
                <w:szCs w:val="16"/>
              </w:rPr>
              <w:t xml:space="preserve">throat swab for COVID-19 or any other respiratory virus, or has a result from a previous swab test become newly </w:t>
            </w:r>
            <w:proofErr w:type="gramStart"/>
            <w:r w:rsidRPr="00A241A2">
              <w:rPr>
                <w:rFonts w:ascii="Arial" w:hAnsi="Arial" w:cs="Arial"/>
                <w:sz w:val="16"/>
                <w:szCs w:val="16"/>
              </w:rPr>
              <w:t>available?(</w:t>
            </w:r>
            <w:proofErr w:type="gramEnd"/>
            <w:r w:rsidRPr="00A241A2">
              <w:rPr>
                <w:rFonts w:ascii="Arial" w:hAnsi="Arial" w:cs="Arial"/>
                <w:sz w:val="16"/>
                <w:szCs w:val="16"/>
              </w:rPr>
              <w:t>This question is about tests to detect the virus itself: they are usually done in somebody who has symptoms, but screening of asymptomatic people can also be done. It’s usually a nose/throat swab, but saliva tests are also becoming available)</w:t>
            </w:r>
          </w:p>
        </w:tc>
        <w:tc>
          <w:tcPr>
            <w:tcW w:w="4499" w:type="dxa"/>
          </w:tcPr>
          <w:p w14:paraId="3018B6F4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Yes</w:t>
            </w:r>
          </w:p>
          <w:p w14:paraId="3F2F7DEA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o</w:t>
            </w:r>
          </w:p>
        </w:tc>
      </w:tr>
      <w:tr w:rsidR="00F40428" w:rsidRPr="00A241A2" w14:paraId="04559917" w14:textId="77777777" w:rsidTr="00B4498C">
        <w:tc>
          <w:tcPr>
            <w:tcW w:w="4517" w:type="dxa"/>
          </w:tcPr>
          <w:p w14:paraId="07E631DE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On what date did you have this nose / throat swab? If you are not sure of the exact date, enter the approximate date (DD/MM/YYYY).  </w:t>
            </w:r>
          </w:p>
        </w:tc>
        <w:tc>
          <w:tcPr>
            <w:tcW w:w="4499" w:type="dxa"/>
          </w:tcPr>
          <w:p w14:paraId="2513D16A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0428" w:rsidRPr="00A241A2" w14:paraId="716FF464" w14:textId="77777777" w:rsidTr="00B4498C">
        <w:tc>
          <w:tcPr>
            <w:tcW w:w="4517" w:type="dxa"/>
          </w:tcPr>
          <w:p w14:paraId="62DEC911" w14:textId="77777777" w:rsidR="00F40428" w:rsidRPr="00A241A2" w:rsidRDefault="00F40428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What was the result? Click as many as apply.</w:t>
            </w:r>
          </w:p>
        </w:tc>
        <w:tc>
          <w:tcPr>
            <w:tcW w:w="4499" w:type="dxa"/>
          </w:tcPr>
          <w:p w14:paraId="17D4767B" w14:textId="77777777" w:rsidR="00F40428" w:rsidRPr="00A241A2" w:rsidRDefault="00F40428" w:rsidP="00840E67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Positive for COVID-19 (SARS-CoV-2 coronavirus)  </w:t>
            </w:r>
          </w:p>
          <w:p w14:paraId="4CD21656" w14:textId="77777777" w:rsidR="00F40428" w:rsidRPr="00A241A2" w:rsidRDefault="00F40428" w:rsidP="00840E67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Positive for influenza virus  </w:t>
            </w:r>
          </w:p>
          <w:p w14:paraId="32AFD049" w14:textId="77777777" w:rsidR="00F40428" w:rsidRPr="00A241A2" w:rsidRDefault="00F40428" w:rsidP="00840E67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Positive for another respiratory virus  </w:t>
            </w:r>
          </w:p>
          <w:p w14:paraId="1DD661B4" w14:textId="77777777" w:rsidR="00F40428" w:rsidRPr="00A241A2" w:rsidRDefault="00F40428" w:rsidP="00840E67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Negative for all/any viruses tested  </w:t>
            </w:r>
          </w:p>
          <w:p w14:paraId="446F006B" w14:textId="77777777" w:rsidR="00F40428" w:rsidRPr="00A241A2" w:rsidRDefault="00F40428" w:rsidP="00840E67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Not Known  </w:t>
            </w:r>
          </w:p>
        </w:tc>
      </w:tr>
      <w:tr w:rsidR="00840E67" w:rsidRPr="00A241A2" w14:paraId="567CBCB6" w14:textId="77777777" w:rsidTr="00B4498C">
        <w:tc>
          <w:tcPr>
            <w:tcW w:w="4517" w:type="dxa"/>
          </w:tcPr>
          <w:p w14:paraId="19B696A1" w14:textId="6CA08B15" w:rsidR="00840E67" w:rsidRPr="00A241A2" w:rsidRDefault="00840E67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840E67">
              <w:rPr>
                <w:rFonts w:ascii="Arial" w:hAnsi="Arial" w:cs="Arial"/>
                <w:sz w:val="16"/>
                <w:szCs w:val="16"/>
                <w:lang w:val="en-GB"/>
              </w:rPr>
              <w:t>Did you go to hospital for treatment of these symptoms?</w:t>
            </w:r>
          </w:p>
        </w:tc>
        <w:tc>
          <w:tcPr>
            <w:tcW w:w="4499" w:type="dxa"/>
          </w:tcPr>
          <w:p w14:paraId="57637093" w14:textId="76F2F745" w:rsidR="00840E67" w:rsidRDefault="00840E67" w:rsidP="00840E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00840E67">
              <w:rPr>
                <w:rFonts w:ascii="Arial" w:hAnsi="Arial" w:cs="Arial"/>
                <w:sz w:val="16"/>
                <w:szCs w:val="16"/>
              </w:rPr>
              <w:t>Yes, and I was admitted to hospital (i.e. I spent one or more nights</w:t>
            </w:r>
            <w:r>
              <w:rPr>
                <w:rFonts w:ascii="Arial" w:hAnsi="Arial" w:cs="Arial"/>
                <w:sz w:val="16"/>
                <w:szCs w:val="16"/>
              </w:rPr>
              <w:t xml:space="preserve"> as a hospital in-patient) </w:t>
            </w:r>
          </w:p>
          <w:p w14:paraId="65E4413D" w14:textId="508AF9B2" w:rsidR="00840E67" w:rsidRPr="00840E67" w:rsidRDefault="00840E67" w:rsidP="00840E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00840E67">
              <w:rPr>
                <w:rFonts w:ascii="Arial" w:hAnsi="Arial" w:cs="Arial"/>
                <w:sz w:val="16"/>
                <w:szCs w:val="16"/>
              </w:rPr>
              <w:t>Yes, I attended a hospital accident and emergency department but I was not admitted to hospital (i.e. I went home without spending one or more nights</w:t>
            </w:r>
            <w:r>
              <w:rPr>
                <w:rFonts w:ascii="Arial" w:hAnsi="Arial" w:cs="Arial"/>
                <w:sz w:val="16"/>
                <w:szCs w:val="16"/>
              </w:rPr>
              <w:t xml:space="preserve"> as a hospital in-patient)  </w:t>
            </w:r>
          </w:p>
          <w:p w14:paraId="0CBD5544" w14:textId="0724FBED" w:rsidR="00840E67" w:rsidRPr="00A241A2" w:rsidRDefault="00840E67" w:rsidP="00840E67">
            <w:pPr>
              <w:keepNext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 </w:t>
            </w:r>
            <w:r w:rsidRPr="00840E67">
              <w:rPr>
                <w:rFonts w:ascii="Arial" w:hAnsi="Arial" w:cs="Arial"/>
                <w:sz w:val="16"/>
                <w:szCs w:val="16"/>
                <w:lang w:val="en-GB"/>
              </w:rPr>
              <w:t xml:space="preserve">No, I didn’t go to hospital for treatment of these symptoms  </w:t>
            </w:r>
          </w:p>
        </w:tc>
      </w:tr>
      <w:tr w:rsidR="00B93682" w:rsidRPr="00A241A2" w14:paraId="2284EFAE" w14:textId="77777777" w:rsidTr="00B4498C">
        <w:tc>
          <w:tcPr>
            <w:tcW w:w="4517" w:type="dxa"/>
          </w:tcPr>
          <w:p w14:paraId="27B6C720" w14:textId="44C58B06" w:rsidR="00B93682" w:rsidRPr="00840E67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 w:rsidRPr="00B93682">
              <w:rPr>
                <w:rFonts w:ascii="Arial" w:hAnsi="Arial" w:cs="Arial"/>
                <w:sz w:val="16"/>
                <w:szCs w:val="16"/>
              </w:rPr>
              <w:t>What did the hospital doctors diagnose? </w:t>
            </w:r>
            <w:r w:rsidRPr="00B9368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499" w:type="dxa"/>
          </w:tcPr>
          <w:p w14:paraId="04AFFB38" w14:textId="04F56194" w:rsidR="00B93682" w:rsidRPr="00B9368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00B93682">
              <w:rPr>
                <w:rFonts w:ascii="Arial" w:hAnsi="Arial" w:cs="Arial"/>
                <w:sz w:val="16"/>
                <w:szCs w:val="16"/>
              </w:rPr>
              <w:t>Su</w:t>
            </w:r>
            <w:r>
              <w:rPr>
                <w:rFonts w:ascii="Arial" w:hAnsi="Arial" w:cs="Arial"/>
                <w:sz w:val="16"/>
                <w:szCs w:val="16"/>
              </w:rPr>
              <w:t xml:space="preserve">spected or proven COVID-19 </w:t>
            </w:r>
          </w:p>
          <w:p w14:paraId="2A01CF92" w14:textId="70481427" w:rsidR="00B9368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 </w:t>
            </w:r>
            <w:r w:rsidRPr="00B93682">
              <w:rPr>
                <w:rFonts w:ascii="Arial" w:hAnsi="Arial" w:cs="Arial"/>
                <w:sz w:val="16"/>
                <w:szCs w:val="16"/>
                <w:lang w:val="en-GB"/>
              </w:rPr>
              <w:t xml:space="preserve">Something else  </w:t>
            </w:r>
          </w:p>
        </w:tc>
      </w:tr>
      <w:tr w:rsidR="0037293B" w:rsidRPr="00A241A2" w14:paraId="3ABF4E4F" w14:textId="77777777" w:rsidTr="00B4498C">
        <w:tc>
          <w:tcPr>
            <w:tcW w:w="4517" w:type="dxa"/>
          </w:tcPr>
          <w:p w14:paraId="658E4A54" w14:textId="0CA57E62" w:rsidR="0037293B" w:rsidRPr="00A241A2" w:rsidRDefault="0037293B" w:rsidP="00B4498C">
            <w:pPr>
              <w:rPr>
                <w:rFonts w:ascii="Arial" w:hAnsi="Arial" w:cs="Arial"/>
                <w:sz w:val="16"/>
                <w:szCs w:val="16"/>
              </w:rPr>
            </w:pPr>
            <w:r w:rsidRPr="0037293B">
              <w:rPr>
                <w:rFonts w:ascii="Arial" w:hAnsi="Arial" w:cs="Arial"/>
                <w:sz w:val="16"/>
                <w:szCs w:val="16"/>
                <w:lang w:val="en-GB"/>
              </w:rPr>
              <w:t>Would YOU say that you currently have 'long COVID', i.e. ongoing symptoms more than four weeks after the onset of proven or suspected COVID-19?</w:t>
            </w:r>
          </w:p>
        </w:tc>
        <w:tc>
          <w:tcPr>
            <w:tcW w:w="4499" w:type="dxa"/>
          </w:tcPr>
          <w:p w14:paraId="4EC9056B" w14:textId="77777777" w:rsidR="0037293B" w:rsidRPr="00A241A2" w:rsidRDefault="0037293B" w:rsidP="00840E67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Yes</w:t>
            </w:r>
          </w:p>
          <w:p w14:paraId="3F2DCDFA" w14:textId="77777777" w:rsidR="0037293B" w:rsidRDefault="0037293B" w:rsidP="00840E67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o</w:t>
            </w:r>
          </w:p>
          <w:p w14:paraId="1EC65BDF" w14:textId="5DEAF655" w:rsidR="0037293B" w:rsidRPr="00A241A2" w:rsidRDefault="0037293B" w:rsidP="00840E67">
            <w:pPr>
              <w:keepNext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 Don’t know/not sure</w:t>
            </w:r>
          </w:p>
        </w:tc>
      </w:tr>
      <w:tr w:rsidR="00840E67" w:rsidRPr="00A241A2" w14:paraId="318F97CC" w14:textId="77777777" w:rsidTr="00B4498C">
        <w:tc>
          <w:tcPr>
            <w:tcW w:w="4517" w:type="dxa"/>
          </w:tcPr>
          <w:p w14:paraId="750142EC" w14:textId="722F28D7" w:rsidR="00840E67" w:rsidRPr="0037293B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 w:rsidRPr="00B93682">
              <w:rPr>
                <w:rFonts w:ascii="Arial" w:hAnsi="Arial" w:cs="Arial"/>
                <w:b/>
                <w:sz w:val="16"/>
                <w:szCs w:val="16"/>
              </w:rPr>
              <w:t>Since you last checked in with us,</w:t>
            </w:r>
            <w:r w:rsidRPr="00B93682">
              <w:rPr>
                <w:rFonts w:ascii="Arial" w:hAnsi="Arial" w:cs="Arial"/>
                <w:sz w:val="16"/>
                <w:szCs w:val="16"/>
              </w:rPr>
              <w:t xml:space="preserve"> has your household income been sufficient to cover the basic needs of your household, such as food and heating?</w:t>
            </w:r>
          </w:p>
        </w:tc>
        <w:tc>
          <w:tcPr>
            <w:tcW w:w="4499" w:type="dxa"/>
          </w:tcPr>
          <w:p w14:paraId="0098261F" w14:textId="6AB45C70" w:rsidR="00B93682" w:rsidRPr="00B9368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 Yes  </w:t>
            </w:r>
          </w:p>
          <w:p w14:paraId="67FB2FCD" w14:textId="45326A6D" w:rsidR="00B93682" w:rsidRPr="00B9368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 Mostly  </w:t>
            </w:r>
          </w:p>
          <w:p w14:paraId="2A65C2B0" w14:textId="03D147F4" w:rsidR="00B93682" w:rsidRPr="00B9368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 Sometimes  </w:t>
            </w:r>
          </w:p>
          <w:p w14:paraId="4C714C79" w14:textId="35824D17" w:rsidR="00840E67" w:rsidRPr="00A241A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 No  </w:t>
            </w:r>
          </w:p>
        </w:tc>
      </w:tr>
      <w:tr w:rsidR="00F40428" w:rsidRPr="00A241A2" w14:paraId="0D4737B7" w14:textId="77777777" w:rsidTr="00B4498C">
        <w:tc>
          <w:tcPr>
            <w:tcW w:w="4517" w:type="dxa"/>
          </w:tcPr>
          <w:p w14:paraId="64DC88D2" w14:textId="19CA77AB" w:rsidR="00F40428" w:rsidRPr="00A241A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 w:rsidRPr="00B93682">
              <w:rPr>
                <w:rFonts w:ascii="Arial" w:hAnsi="Arial" w:cs="Arial"/>
                <w:sz w:val="16"/>
                <w:szCs w:val="16"/>
                <w:lang w:val="en-GB"/>
              </w:rPr>
              <w:t>Has your employment status changed since you last checked in with us?</w:t>
            </w:r>
          </w:p>
        </w:tc>
        <w:tc>
          <w:tcPr>
            <w:tcW w:w="4499" w:type="dxa"/>
          </w:tcPr>
          <w:p w14:paraId="69FB2449" w14:textId="77777777" w:rsidR="00B93682" w:rsidRPr="00A241A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Yes</w:t>
            </w:r>
          </w:p>
          <w:p w14:paraId="7B79DE04" w14:textId="62ABF74F" w:rsidR="009C4053" w:rsidRPr="00A241A2" w:rsidRDefault="00B93682" w:rsidP="00B93682">
            <w:pPr>
              <w:keepNext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o</w:t>
            </w:r>
          </w:p>
        </w:tc>
      </w:tr>
      <w:tr w:rsidR="00B93682" w:rsidRPr="00A241A2" w14:paraId="75DE3BCD" w14:textId="77777777" w:rsidTr="00B4498C">
        <w:tc>
          <w:tcPr>
            <w:tcW w:w="4517" w:type="dxa"/>
          </w:tcPr>
          <w:p w14:paraId="6958C711" w14:textId="07C4F4B9" w:rsidR="00B93682" w:rsidRPr="00B9368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 w:rsidRPr="00B93682">
              <w:rPr>
                <w:rFonts w:ascii="Arial" w:hAnsi="Arial" w:cs="Arial"/>
                <w:sz w:val="16"/>
                <w:szCs w:val="16"/>
                <w:lang w:val="en-GB"/>
              </w:rPr>
              <w:t>Which of the following best describes your current occupational status?</w:t>
            </w:r>
          </w:p>
        </w:tc>
        <w:tc>
          <w:tcPr>
            <w:tcW w:w="4499" w:type="dxa"/>
          </w:tcPr>
          <w:p w14:paraId="1E1B5C93" w14:textId="77777777" w:rsidR="00B93682" w:rsidRPr="00A241A2" w:rsidRDefault="00B93682" w:rsidP="00B93682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Employed</w:t>
            </w:r>
          </w:p>
          <w:p w14:paraId="1ABB45AD" w14:textId="77777777" w:rsidR="00B93682" w:rsidRPr="00A241A2" w:rsidRDefault="00B93682" w:rsidP="00B93682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Self-employed</w:t>
            </w:r>
          </w:p>
          <w:p w14:paraId="1D6CC242" w14:textId="77777777" w:rsidR="00B93682" w:rsidRPr="00A241A2" w:rsidRDefault="00B93682" w:rsidP="00B93682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Retired</w:t>
            </w:r>
          </w:p>
          <w:p w14:paraId="70653198" w14:textId="77777777" w:rsidR="00B93682" w:rsidRPr="00A241A2" w:rsidRDefault="00B93682" w:rsidP="00B93682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 xml:space="preserve">- Furloughed </w:t>
            </w:r>
          </w:p>
          <w:p w14:paraId="752C8954" w14:textId="77777777" w:rsidR="00B93682" w:rsidRPr="00A241A2" w:rsidRDefault="00B93682" w:rsidP="00B93682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Unemployed</w:t>
            </w:r>
          </w:p>
          <w:p w14:paraId="489D581F" w14:textId="77777777" w:rsidR="00B93682" w:rsidRPr="00A241A2" w:rsidRDefault="00B93682" w:rsidP="00B93682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Student</w:t>
            </w:r>
          </w:p>
          <w:p w14:paraId="574A79CC" w14:textId="77777777" w:rsidR="00B93682" w:rsidRPr="00A241A2" w:rsidRDefault="00B93682" w:rsidP="00B93682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ever employed</w:t>
            </w:r>
          </w:p>
          <w:p w14:paraId="5F2F6D76" w14:textId="10D72669" w:rsidR="00B93682" w:rsidRPr="00A241A2" w:rsidRDefault="00B93682" w:rsidP="00B93682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Not working due to sickness</w:t>
            </w:r>
            <w:r>
              <w:rPr>
                <w:rFonts w:ascii="Arial" w:hAnsi="Arial" w:cs="Arial"/>
                <w:sz w:val="16"/>
                <w:szCs w:val="16"/>
              </w:rPr>
              <w:t>/disability or illness</w:t>
            </w:r>
          </w:p>
          <w:p w14:paraId="0DD9C16D" w14:textId="3987265A" w:rsidR="00B93682" w:rsidRPr="00A241A2" w:rsidRDefault="00B93682" w:rsidP="00B93682">
            <w:pPr>
              <w:rPr>
                <w:rFonts w:ascii="Arial" w:hAnsi="Arial" w:cs="Arial"/>
                <w:sz w:val="16"/>
                <w:szCs w:val="16"/>
              </w:rPr>
            </w:pPr>
            <w:r w:rsidRPr="00A241A2">
              <w:rPr>
                <w:rFonts w:ascii="Arial" w:hAnsi="Arial" w:cs="Arial"/>
                <w:sz w:val="16"/>
                <w:szCs w:val="16"/>
              </w:rPr>
              <w:t>- Other</w:t>
            </w:r>
          </w:p>
        </w:tc>
      </w:tr>
    </w:tbl>
    <w:p w14:paraId="5918E4A4" w14:textId="118EC342" w:rsidR="00B80C1C" w:rsidRPr="00A241A2" w:rsidRDefault="00B80C1C">
      <w:pPr>
        <w:rPr>
          <w:rFonts w:ascii="Arial" w:hAnsi="Arial" w:cs="Arial"/>
          <w:sz w:val="24"/>
          <w:szCs w:val="24"/>
        </w:rPr>
      </w:pPr>
    </w:p>
    <w:p w14:paraId="02E5E716" w14:textId="77777777" w:rsidR="00774AB8" w:rsidRDefault="00774AB8">
      <w:pPr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3810FB9B" w14:textId="3496D969" w:rsidR="002D60AF" w:rsidRPr="00A241A2" w:rsidRDefault="002D60AF" w:rsidP="002D60AF">
      <w:pPr>
        <w:spacing w:line="257" w:lineRule="auto"/>
        <w:rPr>
          <w:rFonts w:ascii="Arial" w:eastAsia="Calibri" w:hAnsi="Arial" w:cs="Arial"/>
          <w:b/>
          <w:bCs/>
          <w:sz w:val="24"/>
          <w:szCs w:val="24"/>
        </w:rPr>
      </w:pPr>
      <w:r w:rsidRPr="00A241A2"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Table 3: Summary of participant response numbers for monthly-varying independent and dependent variables </w:t>
      </w:r>
      <w:bookmarkStart w:id="0" w:name="_Hlk95840969"/>
    </w:p>
    <w:bookmarkEnd w:id="0"/>
    <w:tbl>
      <w:tblPr>
        <w:tblStyle w:val="TableGrid"/>
        <w:tblW w:w="9081" w:type="dxa"/>
        <w:tblLayout w:type="fixed"/>
        <w:tblLook w:val="04A0" w:firstRow="1" w:lastRow="0" w:firstColumn="1" w:lastColumn="0" w:noHBand="0" w:noVBand="1"/>
      </w:tblPr>
      <w:tblGrid>
        <w:gridCol w:w="2712"/>
        <w:gridCol w:w="3828"/>
        <w:gridCol w:w="2541"/>
      </w:tblGrid>
      <w:tr w:rsidR="002D60AF" w:rsidRPr="00A241A2" w14:paraId="6C6E531E" w14:textId="77777777" w:rsidTr="00A943C8">
        <w:trPr>
          <w:trHeight w:val="180"/>
        </w:trPr>
        <w:tc>
          <w:tcPr>
            <w:tcW w:w="27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914611" w14:textId="77777777" w:rsidR="002D60AF" w:rsidRPr="00A241A2" w:rsidRDefault="002D60AF" w:rsidP="00A241A2">
            <w:pPr>
              <w:ind w:left="-817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9F56F" w14:textId="77777777" w:rsidR="002D60AF" w:rsidRPr="00A241A2" w:rsidRDefault="002D60AF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hAnsi="Arial" w:cs="Arial"/>
                <w:sz w:val="20"/>
                <w:szCs w:val="20"/>
              </w:rPr>
              <w:t>Reponses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897586" w14:textId="77777777" w:rsidR="002D60AF" w:rsidRPr="00A241A2" w:rsidRDefault="002D60AF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>Number Participants  (%)</w:t>
            </w:r>
          </w:p>
        </w:tc>
      </w:tr>
      <w:tr w:rsidR="002D60AF" w:rsidRPr="00A241A2" w14:paraId="0BDB88D1" w14:textId="77777777" w:rsidTr="00A943C8">
        <w:trPr>
          <w:trHeight w:val="180"/>
        </w:trPr>
        <w:tc>
          <w:tcPr>
            <w:tcW w:w="908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77A400" w14:textId="77777777" w:rsidR="002D60AF" w:rsidRPr="00A241A2" w:rsidRDefault="002D60AF" w:rsidP="00FA104B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>Dependent Variables</w:t>
            </w:r>
          </w:p>
        </w:tc>
      </w:tr>
      <w:tr w:rsidR="00A241A2" w:rsidRPr="00A241A2" w14:paraId="0D42868A" w14:textId="77777777" w:rsidTr="00A943C8">
        <w:trPr>
          <w:trHeight w:val="252"/>
        </w:trPr>
        <w:tc>
          <w:tcPr>
            <w:tcW w:w="27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01C7439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Income sufficient </w:t>
            </w:r>
          </w:p>
          <w:p w14:paraId="5EA36E52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C21CC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396773" w14:textId="3B7265AE" w:rsidR="00A241A2" w:rsidRPr="00464F1C" w:rsidRDefault="00A241A2" w:rsidP="00FA104B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64F1C">
              <w:rPr>
                <w:rFonts w:ascii="Arial" w:eastAsia="Calibri" w:hAnsi="Arial" w:cs="Arial"/>
                <w:sz w:val="20"/>
                <w:szCs w:val="20"/>
                <w:lang w:val="en-GB"/>
              </w:rPr>
              <w:t>7310 (43.3%)</w:t>
            </w:r>
          </w:p>
        </w:tc>
      </w:tr>
      <w:tr w:rsidR="00A241A2" w:rsidRPr="00A241A2" w14:paraId="73C157EA" w14:textId="77777777" w:rsidTr="00A943C8">
        <w:trPr>
          <w:trHeight w:val="268"/>
        </w:trPr>
        <w:tc>
          <w:tcPr>
            <w:tcW w:w="27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014DA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CDC4A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BEEB4" w14:textId="2EB3AA90" w:rsidR="00A241A2" w:rsidRPr="00464F1C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9600 (64.7%)</w:t>
            </w:r>
          </w:p>
        </w:tc>
      </w:tr>
      <w:tr w:rsidR="00A241A2" w:rsidRPr="00A241A2" w14:paraId="326675DC" w14:textId="77777777" w:rsidTr="00A943C8">
        <w:trPr>
          <w:trHeight w:val="239"/>
        </w:trPr>
        <w:tc>
          <w:tcPr>
            <w:tcW w:w="27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B5694D5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>Not working due to sickness</w:t>
            </w:r>
          </w:p>
          <w:p w14:paraId="23988DB7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817342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2F7349" w14:textId="68BF31FB" w:rsidR="00A241A2" w:rsidRPr="00464F1C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398</w:t>
            </w:r>
            <w:r w:rsidR="00AE39F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4F1C">
              <w:rPr>
                <w:rFonts w:ascii="Arial" w:hAnsi="Arial" w:cs="Arial"/>
                <w:sz w:val="20"/>
                <w:szCs w:val="20"/>
              </w:rPr>
              <w:t>(2.4%)</w:t>
            </w:r>
          </w:p>
        </w:tc>
      </w:tr>
      <w:tr w:rsidR="00A241A2" w:rsidRPr="00A241A2" w14:paraId="03783E64" w14:textId="77777777" w:rsidTr="00A943C8">
        <w:trPr>
          <w:trHeight w:val="268"/>
        </w:trPr>
        <w:tc>
          <w:tcPr>
            <w:tcW w:w="27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4578F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5FCC3C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AF7FB" w14:textId="392D51D3" w:rsidR="00A241A2" w:rsidRPr="00464F1C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16,512 (97.6%)</w:t>
            </w:r>
          </w:p>
        </w:tc>
      </w:tr>
      <w:tr w:rsidR="00A241A2" w:rsidRPr="00A241A2" w14:paraId="4FFE818B" w14:textId="1AA8CBB8" w:rsidTr="00A943C8">
        <w:trPr>
          <w:trHeight w:val="252"/>
        </w:trPr>
        <w:tc>
          <w:tcPr>
            <w:tcW w:w="9081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6FE2C83" w14:textId="77777777" w:rsidR="00A241A2" w:rsidRPr="00464F1C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eastAsia="Calibri" w:hAnsi="Arial" w:cs="Arial"/>
                <w:sz w:val="20"/>
                <w:szCs w:val="20"/>
                <w:lang w:val="en-GB"/>
              </w:rPr>
              <w:t>Independent Variables</w:t>
            </w:r>
          </w:p>
        </w:tc>
      </w:tr>
      <w:tr w:rsidR="00A241A2" w:rsidRPr="00A241A2" w14:paraId="44B2A464" w14:textId="77777777" w:rsidTr="00A943C8">
        <w:trPr>
          <w:trHeight w:val="252"/>
        </w:trPr>
        <w:tc>
          <w:tcPr>
            <w:tcW w:w="27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1BC972C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>Incident COVID-19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05F7A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5BCC20" w14:textId="2F2BF5A2" w:rsidR="00A241A2" w:rsidRPr="00464F1C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1120 (6.6%)</w:t>
            </w:r>
          </w:p>
        </w:tc>
      </w:tr>
      <w:tr w:rsidR="00A241A2" w:rsidRPr="00A241A2" w14:paraId="28B4B6AE" w14:textId="77777777" w:rsidTr="00A943C8">
        <w:trPr>
          <w:trHeight w:val="252"/>
        </w:trPr>
        <w:tc>
          <w:tcPr>
            <w:tcW w:w="27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597615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13D0BB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3B6C40" w14:textId="447B0AEA" w:rsidR="00A241A2" w:rsidRPr="00464F1C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15,790 (93.4%)</w:t>
            </w:r>
          </w:p>
        </w:tc>
      </w:tr>
      <w:tr w:rsidR="00A241A2" w:rsidRPr="00A241A2" w14:paraId="6B808B52" w14:textId="77777777" w:rsidTr="00A943C8">
        <w:trPr>
          <w:trHeight w:val="252"/>
        </w:trPr>
        <w:tc>
          <w:tcPr>
            <w:tcW w:w="27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7D10C79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>Self-reported ‘long COVID’</w:t>
            </w:r>
          </w:p>
          <w:p w14:paraId="69D860EF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0BAF01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hAnsi="Arial" w:cs="Arial"/>
                <w:sz w:val="20"/>
                <w:szCs w:val="20"/>
              </w:rPr>
              <w:t>‘Long COVID’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58EB5" w14:textId="3F5E7C4A" w:rsidR="00A241A2" w:rsidRPr="00464F1C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308 (1.8%)</w:t>
            </w:r>
          </w:p>
        </w:tc>
      </w:tr>
      <w:tr w:rsidR="00A241A2" w:rsidRPr="00A241A2" w14:paraId="118627A7" w14:textId="77777777" w:rsidTr="00A943C8">
        <w:trPr>
          <w:trHeight w:val="70"/>
        </w:trPr>
        <w:tc>
          <w:tcPr>
            <w:tcW w:w="271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D6DB343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82EF87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hAnsi="Arial" w:cs="Arial"/>
                <w:sz w:val="20"/>
                <w:szCs w:val="20"/>
              </w:rPr>
              <w:t>COVID-19, never ‘long COVID’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BCDE2" w14:textId="26D2EF16" w:rsidR="00A241A2" w:rsidRPr="00464F1C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812 (4.8%)</w:t>
            </w:r>
          </w:p>
        </w:tc>
      </w:tr>
      <w:tr w:rsidR="00A241A2" w:rsidRPr="00A241A2" w14:paraId="654AE8B2" w14:textId="77777777" w:rsidTr="00A943C8">
        <w:trPr>
          <w:trHeight w:val="252"/>
        </w:trPr>
        <w:tc>
          <w:tcPr>
            <w:tcW w:w="271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2ABEF42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069CA7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hAnsi="Arial" w:cs="Arial"/>
                <w:sz w:val="20"/>
                <w:szCs w:val="20"/>
              </w:rPr>
              <w:t xml:space="preserve">No COVID-19 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B49F2B" w14:textId="052AEE6C" w:rsidR="00A241A2" w:rsidRPr="00464F1C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15,790 (93.4%)</w:t>
            </w:r>
          </w:p>
        </w:tc>
      </w:tr>
      <w:tr w:rsidR="00A241A2" w:rsidRPr="00A241A2" w14:paraId="03574768" w14:textId="77777777" w:rsidTr="00A943C8">
        <w:trPr>
          <w:trHeight w:val="252"/>
        </w:trPr>
        <w:tc>
          <w:tcPr>
            <w:tcW w:w="27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5CDD7B9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eastAsia="Calibri" w:hAnsi="Arial" w:cs="Arial"/>
                <w:sz w:val="20"/>
                <w:szCs w:val="20"/>
                <w:lang w:val="en-GB"/>
              </w:rPr>
              <w:t>Hospitalisation due to COVID-19</w:t>
            </w:r>
          </w:p>
          <w:p w14:paraId="44D98CA1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F4CDB5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hAnsi="Arial" w:cs="Arial"/>
                <w:sz w:val="20"/>
                <w:szCs w:val="20"/>
              </w:rPr>
              <w:t xml:space="preserve">COVID-19, </w:t>
            </w:r>
            <w:proofErr w:type="spellStart"/>
            <w:r w:rsidRPr="00A241A2">
              <w:rPr>
                <w:rFonts w:ascii="Arial" w:hAnsi="Arial" w:cs="Arial"/>
                <w:sz w:val="20"/>
                <w:szCs w:val="20"/>
              </w:rPr>
              <w:t>hospitalised</w:t>
            </w:r>
            <w:proofErr w:type="spellEnd"/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849510" w14:textId="5B094707" w:rsidR="00A241A2" w:rsidRPr="00464F1C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39 (0.2%)</w:t>
            </w:r>
          </w:p>
        </w:tc>
      </w:tr>
      <w:tr w:rsidR="00A241A2" w:rsidRPr="00A241A2" w14:paraId="5931E4AF" w14:textId="77777777" w:rsidTr="00A943C8">
        <w:trPr>
          <w:trHeight w:val="252"/>
        </w:trPr>
        <w:tc>
          <w:tcPr>
            <w:tcW w:w="2712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65B03EC" w14:textId="77777777" w:rsidR="00A241A2" w:rsidRPr="00A241A2" w:rsidRDefault="00A241A2" w:rsidP="00FA104B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B255D8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hAnsi="Arial" w:cs="Arial"/>
                <w:sz w:val="20"/>
                <w:szCs w:val="20"/>
              </w:rPr>
              <w:t xml:space="preserve">COVID-19, never </w:t>
            </w:r>
            <w:proofErr w:type="spellStart"/>
            <w:r w:rsidRPr="00A241A2">
              <w:rPr>
                <w:rFonts w:ascii="Arial" w:hAnsi="Arial" w:cs="Arial"/>
                <w:sz w:val="20"/>
                <w:szCs w:val="20"/>
              </w:rPr>
              <w:t>hospitalised</w:t>
            </w:r>
            <w:proofErr w:type="spellEnd"/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940287" w14:textId="0DF6AE50" w:rsidR="00A241A2" w:rsidRPr="00464F1C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1089 (6.5%)</w:t>
            </w:r>
          </w:p>
        </w:tc>
      </w:tr>
      <w:tr w:rsidR="00A241A2" w:rsidRPr="00A241A2" w14:paraId="024FF396" w14:textId="77777777" w:rsidTr="00A943C8">
        <w:trPr>
          <w:trHeight w:val="252"/>
        </w:trPr>
        <w:tc>
          <w:tcPr>
            <w:tcW w:w="271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A1F0023" w14:textId="77777777" w:rsidR="00A241A2" w:rsidRPr="00A241A2" w:rsidRDefault="00A241A2" w:rsidP="00FA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53481" w14:textId="77777777" w:rsidR="00A241A2" w:rsidRPr="00A241A2" w:rsidRDefault="00A241A2" w:rsidP="00FA1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41A2">
              <w:rPr>
                <w:rFonts w:ascii="Arial" w:hAnsi="Arial" w:cs="Arial"/>
                <w:sz w:val="20"/>
                <w:szCs w:val="20"/>
              </w:rPr>
              <w:t>No COVID-19 (ref)</w:t>
            </w:r>
          </w:p>
        </w:tc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CC0105" w14:textId="4B89F393" w:rsidR="00A241A2" w:rsidRPr="00464F1C" w:rsidRDefault="00A241A2" w:rsidP="00FA104B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4F1C">
              <w:rPr>
                <w:rFonts w:ascii="Arial" w:hAnsi="Arial" w:cs="Arial"/>
                <w:sz w:val="20"/>
                <w:szCs w:val="20"/>
              </w:rPr>
              <w:t>15,782 (93.3%)</w:t>
            </w:r>
          </w:p>
        </w:tc>
      </w:tr>
    </w:tbl>
    <w:p w14:paraId="50408201" w14:textId="46B2B625" w:rsidR="002D60AF" w:rsidRPr="00A241A2" w:rsidRDefault="002D60AF" w:rsidP="002D60AF">
      <w:pPr>
        <w:pStyle w:val="Caption"/>
        <w:rPr>
          <w:rFonts w:ascii="Arial" w:hAnsi="Arial" w:cs="Arial"/>
        </w:rPr>
      </w:pPr>
      <w:r w:rsidRPr="00A241A2">
        <w:rPr>
          <w:rFonts w:ascii="Arial" w:hAnsi="Arial" w:cs="Arial"/>
        </w:rPr>
        <w:fldChar w:fldCharType="begin"/>
      </w:r>
      <w:r w:rsidRPr="00A241A2">
        <w:rPr>
          <w:rFonts w:ascii="Arial" w:hAnsi="Arial" w:cs="Arial"/>
        </w:rPr>
        <w:instrText xml:space="preserve"> SEQ Table \* ARABIC </w:instrText>
      </w:r>
      <w:r w:rsidRPr="00A241A2">
        <w:rPr>
          <w:rFonts w:ascii="Arial" w:hAnsi="Arial" w:cs="Arial"/>
        </w:rPr>
        <w:fldChar w:fldCharType="separate"/>
      </w:r>
      <w:r w:rsidRPr="00A241A2">
        <w:rPr>
          <w:rFonts w:ascii="Arial" w:hAnsi="Arial" w:cs="Arial"/>
          <w:noProof/>
        </w:rPr>
        <w:t>1</w:t>
      </w:r>
      <w:r w:rsidRPr="00A241A2">
        <w:rPr>
          <w:rFonts w:ascii="Arial" w:hAnsi="Arial" w:cs="Arial"/>
        </w:rPr>
        <w:fldChar w:fldCharType="end"/>
      </w:r>
      <w:r w:rsidRPr="00A241A2">
        <w:rPr>
          <w:rFonts w:ascii="Arial" w:hAnsi="Arial" w:cs="Arial"/>
        </w:rPr>
        <w:t xml:space="preserve">Participant numbers are reported here based on whether they EVER report the answer of interest during follow-up. For income sufficiency, they are coded as ‘no’ if they answer ‘no’, ‘sometimes’ or ‘mostly’ at least once during follow-up. For sickness absence, incident COVID-19, ‘long COVID’, and </w:t>
      </w:r>
      <w:proofErr w:type="spellStart"/>
      <w:r w:rsidRPr="00A241A2">
        <w:rPr>
          <w:rFonts w:ascii="Arial" w:hAnsi="Arial" w:cs="Arial"/>
        </w:rPr>
        <w:t>hospitalisation</w:t>
      </w:r>
      <w:proofErr w:type="spellEnd"/>
      <w:r w:rsidRPr="00A241A2">
        <w:rPr>
          <w:rFonts w:ascii="Arial" w:hAnsi="Arial" w:cs="Arial"/>
        </w:rPr>
        <w:t xml:space="preserve">, they are coded as ‘yes’ if they ‘yes’ for the relevant variable at least once during follow-up. </w:t>
      </w:r>
    </w:p>
    <w:p w14:paraId="0A514C54" w14:textId="7428ED95" w:rsidR="00464F1C" w:rsidRDefault="00464F1C">
      <w:pPr>
        <w:rPr>
          <w:rFonts w:ascii="Arial" w:eastAsia="Calibri" w:hAnsi="Arial" w:cs="Arial"/>
          <w:b/>
          <w:sz w:val="24"/>
          <w:szCs w:val="24"/>
        </w:rPr>
      </w:pPr>
    </w:p>
    <w:p w14:paraId="7977385F" w14:textId="1CEAB0F4" w:rsidR="00B80C1C" w:rsidRPr="00A943C8" w:rsidRDefault="00A943C8" w:rsidP="00A943C8">
      <w:pPr>
        <w:spacing w:line="257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752" behindDoc="0" locked="0" layoutInCell="1" allowOverlap="1" wp14:anchorId="6C52FA4D" wp14:editId="01441D4B">
            <wp:simplePos x="0" y="0"/>
            <wp:positionH relativeFrom="column">
              <wp:posOffset>169501</wp:posOffset>
            </wp:positionH>
            <wp:positionV relativeFrom="paragraph">
              <wp:posOffset>462856</wp:posOffset>
            </wp:positionV>
            <wp:extent cx="5386070" cy="4805680"/>
            <wp:effectExtent l="0" t="0" r="508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480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0C1C" w:rsidRPr="00464F1C">
        <w:rPr>
          <w:rFonts w:ascii="Arial" w:eastAsia="Calibri" w:hAnsi="Arial" w:cs="Arial"/>
          <w:b/>
          <w:sz w:val="24"/>
          <w:szCs w:val="24"/>
        </w:rPr>
        <w:t xml:space="preserve">Figure S1: Participant flow diagram </w:t>
      </w:r>
    </w:p>
    <w:sectPr w:rsidR="00B80C1C" w:rsidRPr="00A94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3F715D6"/>
    <w:multiLevelType w:val="hybridMultilevel"/>
    <w:tmpl w:val="AC4A2A84"/>
    <w:lvl w:ilvl="0" w:tplc="5A2846BA">
      <w:start w:val="20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56"/>
    <w:rsid w:val="002D60AF"/>
    <w:rsid w:val="0037293B"/>
    <w:rsid w:val="00464F1C"/>
    <w:rsid w:val="00625668"/>
    <w:rsid w:val="006C6752"/>
    <w:rsid w:val="00774AB8"/>
    <w:rsid w:val="00840E67"/>
    <w:rsid w:val="00863151"/>
    <w:rsid w:val="009564E3"/>
    <w:rsid w:val="009C4053"/>
    <w:rsid w:val="00A241A2"/>
    <w:rsid w:val="00A943C8"/>
    <w:rsid w:val="00AC138A"/>
    <w:rsid w:val="00AE39FA"/>
    <w:rsid w:val="00B4498C"/>
    <w:rsid w:val="00B80C1C"/>
    <w:rsid w:val="00B93682"/>
    <w:rsid w:val="00E607D7"/>
    <w:rsid w:val="00EA14DB"/>
    <w:rsid w:val="00F40428"/>
    <w:rsid w:val="00FA104B"/>
    <w:rsid w:val="00FD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6F36C7"/>
  <w15:docId w15:val="{8762992B-130D-4392-97E8-03991567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9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9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80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C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4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42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4042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0428"/>
    <w:pPr>
      <w:spacing w:after="0" w:line="276" w:lineRule="auto"/>
      <w:ind w:left="720"/>
    </w:pPr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D60AF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numbering" w:customStyle="1" w:styleId="Singlepunch">
    <w:name w:val="Single punch"/>
    <w:rsid w:val="00840E67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7</Words>
  <Characters>4605</Characters>
  <Application>Microsoft Office Word</Application>
  <DocSecurity>4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rtineau</dc:creator>
  <cp:keywords/>
  <dc:description/>
  <cp:lastModifiedBy>Florence Tydeman</cp:lastModifiedBy>
  <cp:revision>2</cp:revision>
  <dcterms:created xsi:type="dcterms:W3CDTF">2022-02-16T13:05:00Z</dcterms:created>
  <dcterms:modified xsi:type="dcterms:W3CDTF">2022-02-16T13:05:00Z</dcterms:modified>
</cp:coreProperties>
</file>